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633B7" w:rsidRPr="007C2A4B" w:rsidRDefault="00E633B7" w:rsidP="00E633B7">
      <w:pPr>
        <w:spacing w:line="280" w:lineRule="exact"/>
        <w:jc w:val="both"/>
        <w:outlineLvl w:val="0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 xml:space="preserve">S1 </w:t>
      </w:r>
      <w:r w:rsidRPr="007C2A4B">
        <w:rPr>
          <w:rFonts w:ascii="Arial" w:hAnsi="Arial" w:cs="Arial"/>
          <w:b/>
          <w:sz w:val="22"/>
          <w:szCs w:val="22"/>
        </w:rPr>
        <w:t xml:space="preserve">Table. </w:t>
      </w:r>
      <w:r>
        <w:rPr>
          <w:rFonts w:ascii="Arial" w:hAnsi="Arial" w:cs="Arial"/>
          <w:b/>
          <w:sz w:val="22"/>
          <w:szCs w:val="22"/>
        </w:rPr>
        <w:t xml:space="preserve">CRISPR/Cas9-mediated </w:t>
      </w:r>
      <w:r w:rsidRPr="007C2A4B">
        <w:rPr>
          <w:rFonts w:ascii="Arial" w:hAnsi="Arial" w:cs="Arial"/>
          <w:b/>
          <w:sz w:val="22"/>
          <w:szCs w:val="22"/>
        </w:rPr>
        <w:t>C2C12 cell deletion subline alleles.</w:t>
      </w:r>
    </w:p>
    <w:tbl>
      <w:tblPr>
        <w:tblW w:w="9350" w:type="dxa"/>
        <w:tblLook w:val="04A0" w:firstRow="1" w:lastRow="0" w:firstColumn="1" w:lastColumn="0" w:noHBand="0" w:noVBand="1"/>
      </w:tblPr>
      <w:tblGrid>
        <w:gridCol w:w="1780"/>
        <w:gridCol w:w="6580"/>
        <w:gridCol w:w="990"/>
      </w:tblGrid>
      <w:tr w:rsidR="00E633B7" w:rsidRPr="00B5344E" w:rsidTr="00C22A14">
        <w:trPr>
          <w:trHeight w:val="320"/>
        </w:trPr>
        <w:tc>
          <w:tcPr>
            <w:tcW w:w="17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3B7" w:rsidRPr="00B5344E" w:rsidRDefault="00E633B7" w:rsidP="00C22A14">
            <w:pPr>
              <w:spacing w:line="280" w:lineRule="exact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B5344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NAME</w:t>
            </w:r>
          </w:p>
        </w:tc>
        <w:tc>
          <w:tcPr>
            <w:tcW w:w="658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3B7" w:rsidRPr="00B5344E" w:rsidRDefault="00E633B7" w:rsidP="00C22A14">
            <w:pPr>
              <w:spacing w:line="280" w:lineRule="exact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B5344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SEQUENCE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633B7" w:rsidRPr="00B5344E" w:rsidRDefault="00E633B7" w:rsidP="00C22A14">
            <w:pPr>
              <w:spacing w:line="280" w:lineRule="exact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B5344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INDEL</w:t>
            </w:r>
          </w:p>
        </w:tc>
      </w:tr>
      <w:tr w:rsidR="00E633B7" w:rsidRPr="00B5344E" w:rsidTr="00C22A14">
        <w:trPr>
          <w:trHeight w:val="32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3B7" w:rsidRPr="00B5344E" w:rsidRDefault="00E633B7" w:rsidP="00C22A14">
            <w:pPr>
              <w:spacing w:line="280" w:lineRule="exac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7473F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 xml:space="preserve">Dyrk1a </w:t>
            </w:r>
            <w:r w:rsidRPr="00B5344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ildtype</w:t>
            </w:r>
          </w:p>
        </w:tc>
        <w:tc>
          <w:tcPr>
            <w:tcW w:w="6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3B7" w:rsidRPr="00B5344E" w:rsidRDefault="00E633B7" w:rsidP="00C22A14">
            <w:pPr>
              <w:spacing w:line="280" w:lineRule="exact"/>
              <w:rPr>
                <w:rFonts w:ascii="Courier" w:eastAsia="Times New Roman" w:hAnsi="Courier" w:cs="Calibri"/>
                <w:color w:val="000000"/>
                <w:sz w:val="22"/>
                <w:szCs w:val="22"/>
              </w:rPr>
            </w:pPr>
            <w:r w:rsidRPr="00B5344E">
              <w:rPr>
                <w:rFonts w:ascii="Courier" w:eastAsia="Times New Roman" w:hAnsi="Courier" w:cs="Calibri"/>
                <w:color w:val="000000"/>
                <w:sz w:val="22"/>
                <w:szCs w:val="22"/>
              </w:rPr>
              <w:t>TGTGTAACCCC</w:t>
            </w:r>
            <w:r w:rsidRPr="00B5344E">
              <w:rPr>
                <w:rFonts w:ascii="Courier" w:eastAsia="Times New Roman" w:hAnsi="Courier" w:cs="Calibri"/>
                <w:b/>
                <w:bCs/>
                <w:color w:val="000000"/>
                <w:sz w:val="22"/>
                <w:szCs w:val="22"/>
              </w:rPr>
              <w:t>AAA/CGGAGTGCAATCAAGAT</w:t>
            </w:r>
            <w:r w:rsidRPr="00B5344E">
              <w:rPr>
                <w:rFonts w:ascii="Courier" w:eastAsia="Times New Roman" w:hAnsi="Courier" w:cs="Calibri"/>
                <w:color w:val="000000"/>
                <w:sz w:val="22"/>
                <w:szCs w:val="22"/>
              </w:rPr>
              <w:t>TGTT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3B7" w:rsidRPr="00B5344E" w:rsidRDefault="00E633B7" w:rsidP="00C22A14">
            <w:pPr>
              <w:spacing w:line="280" w:lineRule="exac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5344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E633B7" w:rsidRPr="00B5344E" w:rsidTr="00C22A14">
        <w:trPr>
          <w:trHeight w:val="32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3B7" w:rsidRPr="00855306" w:rsidRDefault="00E633B7" w:rsidP="00C22A14">
            <w:pPr>
              <w:spacing w:line="280" w:lineRule="exac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553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yrk1a-</w:t>
            </w:r>
            <w:r>
              <w:rPr>
                <w:rFonts w:ascii="Abadi MT Condensed Light" w:eastAsia="Times New Roman" w:hAnsi="Abadi MT Condensed Light" w:cs="Arial"/>
                <w:color w:val="000000"/>
                <w:sz w:val="22"/>
                <w:szCs w:val="22"/>
              </w:rPr>
              <w:t>∆</w:t>
            </w:r>
            <w:r w:rsidRPr="008553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a</w:t>
            </w:r>
          </w:p>
        </w:tc>
        <w:tc>
          <w:tcPr>
            <w:tcW w:w="6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3B7" w:rsidRPr="00B5344E" w:rsidRDefault="00E633B7" w:rsidP="00C22A14">
            <w:pPr>
              <w:spacing w:line="280" w:lineRule="exact"/>
              <w:rPr>
                <w:rFonts w:ascii="Courier" w:eastAsia="Times New Roman" w:hAnsi="Courier" w:cs="Calibri"/>
                <w:color w:val="000000"/>
                <w:sz w:val="22"/>
                <w:szCs w:val="22"/>
              </w:rPr>
            </w:pPr>
            <w:r w:rsidRPr="00B5344E">
              <w:rPr>
                <w:rFonts w:ascii="Courier" w:eastAsia="Times New Roman" w:hAnsi="Courier" w:cs="Calibri"/>
                <w:color w:val="000000"/>
                <w:sz w:val="22"/>
                <w:szCs w:val="22"/>
              </w:rPr>
              <w:t>TGTGTAA------- ----------TCAAGATTGTT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3B7" w:rsidRPr="00B5344E" w:rsidRDefault="00E633B7" w:rsidP="00C22A14">
            <w:pPr>
              <w:spacing w:line="280" w:lineRule="exac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5344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-17</w:t>
            </w:r>
          </w:p>
        </w:tc>
      </w:tr>
      <w:tr w:rsidR="00E633B7" w:rsidRPr="00B5344E" w:rsidTr="00C22A14">
        <w:trPr>
          <w:trHeight w:val="320"/>
        </w:trPr>
        <w:tc>
          <w:tcPr>
            <w:tcW w:w="1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3B7" w:rsidRPr="00855306" w:rsidRDefault="00E633B7" w:rsidP="00C22A14">
            <w:pPr>
              <w:spacing w:line="280" w:lineRule="exac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553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yrk1a-</w:t>
            </w:r>
            <w:r>
              <w:rPr>
                <w:rFonts w:ascii="Abadi MT Condensed Light" w:eastAsia="Times New Roman" w:hAnsi="Abadi MT Condensed Light" w:cs="Arial"/>
                <w:color w:val="000000"/>
                <w:sz w:val="22"/>
                <w:szCs w:val="22"/>
              </w:rPr>
              <w:t>∆</w:t>
            </w:r>
            <w:r w:rsidRPr="008553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b</w:t>
            </w:r>
          </w:p>
        </w:tc>
        <w:tc>
          <w:tcPr>
            <w:tcW w:w="6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3B7" w:rsidRPr="00B5344E" w:rsidRDefault="00E633B7" w:rsidP="00C22A14">
            <w:pPr>
              <w:spacing w:line="280" w:lineRule="exact"/>
              <w:rPr>
                <w:rFonts w:ascii="Courier" w:eastAsia="Times New Roman" w:hAnsi="Courier" w:cs="Calibri"/>
                <w:color w:val="000000"/>
                <w:sz w:val="22"/>
                <w:szCs w:val="22"/>
              </w:rPr>
            </w:pPr>
            <w:proofErr w:type="spellStart"/>
            <w:r w:rsidRPr="00B5344E">
              <w:rPr>
                <w:rFonts w:ascii="Courier" w:eastAsia="Times New Roman" w:hAnsi="Courier" w:cs="Calibri"/>
                <w:color w:val="000000"/>
                <w:sz w:val="22"/>
                <w:szCs w:val="22"/>
              </w:rPr>
              <w:t>TGTGTAACCCCAAAgCGGAGTGCAATCAAGATTGTT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3B7" w:rsidRPr="00B5344E" w:rsidRDefault="00E633B7" w:rsidP="00C22A14">
            <w:pPr>
              <w:spacing w:line="280" w:lineRule="exac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5344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+1</w:t>
            </w:r>
          </w:p>
        </w:tc>
      </w:tr>
      <w:tr w:rsidR="00E633B7" w:rsidRPr="00B5344E" w:rsidTr="00C22A14">
        <w:trPr>
          <w:trHeight w:val="320"/>
        </w:trPr>
        <w:tc>
          <w:tcPr>
            <w:tcW w:w="17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3B7" w:rsidRPr="00B5344E" w:rsidRDefault="00E633B7" w:rsidP="00C22A14">
            <w:pPr>
              <w:spacing w:line="280" w:lineRule="exact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B5344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SAMPLE</w:t>
            </w:r>
          </w:p>
        </w:tc>
        <w:tc>
          <w:tcPr>
            <w:tcW w:w="658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3B7" w:rsidRPr="00B5344E" w:rsidRDefault="00E633B7" w:rsidP="00C22A14">
            <w:pPr>
              <w:spacing w:line="280" w:lineRule="exact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B5344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SEQUENCE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633B7" w:rsidRPr="00B5344E" w:rsidRDefault="00E633B7" w:rsidP="00C22A14">
            <w:pPr>
              <w:spacing w:line="280" w:lineRule="exact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B5344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INDEL</w:t>
            </w:r>
          </w:p>
        </w:tc>
      </w:tr>
      <w:tr w:rsidR="00E633B7" w:rsidRPr="00B5344E" w:rsidTr="00C22A14">
        <w:trPr>
          <w:trHeight w:val="32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3B7" w:rsidRPr="00B5344E" w:rsidRDefault="00E633B7" w:rsidP="00C22A14">
            <w:pPr>
              <w:spacing w:line="280" w:lineRule="exac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7473F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 xml:space="preserve">Dyrk1a </w:t>
            </w:r>
            <w:r w:rsidRPr="00B5344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ildtype</w:t>
            </w:r>
          </w:p>
        </w:tc>
        <w:tc>
          <w:tcPr>
            <w:tcW w:w="6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3B7" w:rsidRPr="00B5344E" w:rsidRDefault="00E633B7" w:rsidP="00C22A14">
            <w:pPr>
              <w:spacing w:line="280" w:lineRule="exact"/>
              <w:rPr>
                <w:rFonts w:ascii="Courier" w:eastAsia="Times New Roman" w:hAnsi="Courier" w:cs="Calibri"/>
                <w:color w:val="000000"/>
                <w:sz w:val="22"/>
                <w:szCs w:val="22"/>
              </w:rPr>
            </w:pPr>
            <w:r w:rsidRPr="00B5344E">
              <w:rPr>
                <w:rFonts w:ascii="Courier" w:eastAsia="Times New Roman" w:hAnsi="Courier" w:cs="Calibri"/>
                <w:color w:val="000000"/>
                <w:sz w:val="22"/>
                <w:szCs w:val="22"/>
              </w:rPr>
              <w:t>GTCTCTTTGAACCT</w:t>
            </w:r>
            <w:r w:rsidRPr="00B5344E">
              <w:rPr>
                <w:rFonts w:ascii="Courier" w:eastAsia="Times New Roman" w:hAnsi="Courier" w:cs="Calibri"/>
                <w:b/>
                <w:bCs/>
                <w:color w:val="000000"/>
                <w:sz w:val="22"/>
                <w:szCs w:val="22"/>
              </w:rPr>
              <w:t>AAC/ACGAAAGTTTGCGCAAC</w:t>
            </w:r>
            <w:r w:rsidRPr="00B5344E">
              <w:rPr>
                <w:rFonts w:ascii="Courier" w:eastAsia="Times New Roman" w:hAnsi="Courier" w:cs="Calibri"/>
                <w:color w:val="000000"/>
                <w:sz w:val="22"/>
                <w:szCs w:val="22"/>
              </w:rPr>
              <w:t>AGATGTG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3B7" w:rsidRPr="00B5344E" w:rsidRDefault="00E633B7" w:rsidP="00C22A14">
            <w:pPr>
              <w:spacing w:line="280" w:lineRule="exac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5344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E633B7" w:rsidRPr="00B5344E" w:rsidTr="00C22A14">
        <w:trPr>
          <w:trHeight w:val="32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3B7" w:rsidRPr="00855306" w:rsidRDefault="00E633B7" w:rsidP="00C22A14">
            <w:pPr>
              <w:spacing w:line="280" w:lineRule="exac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553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yrk1a-</w:t>
            </w:r>
            <w:r>
              <w:rPr>
                <w:rFonts w:ascii="Abadi MT Condensed Light" w:eastAsia="Times New Roman" w:hAnsi="Abadi MT Condensed Light" w:cs="Arial"/>
                <w:color w:val="000000"/>
                <w:sz w:val="22"/>
                <w:szCs w:val="22"/>
              </w:rPr>
              <w:t>∆</w:t>
            </w:r>
            <w:r w:rsidRPr="008553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a</w:t>
            </w:r>
          </w:p>
        </w:tc>
        <w:tc>
          <w:tcPr>
            <w:tcW w:w="6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3B7" w:rsidRPr="00B5344E" w:rsidRDefault="00E633B7" w:rsidP="00C22A14">
            <w:pPr>
              <w:spacing w:line="280" w:lineRule="exact"/>
              <w:rPr>
                <w:rFonts w:ascii="Courier" w:eastAsia="Times New Roman" w:hAnsi="Courier" w:cs="Calibri"/>
                <w:color w:val="000000"/>
                <w:sz w:val="22"/>
                <w:szCs w:val="22"/>
              </w:rPr>
            </w:pPr>
            <w:r w:rsidRPr="00B5344E">
              <w:rPr>
                <w:rFonts w:ascii="Courier" w:eastAsia="Times New Roman" w:hAnsi="Courier" w:cs="Calibri"/>
                <w:color w:val="000000"/>
                <w:sz w:val="22"/>
                <w:szCs w:val="22"/>
              </w:rPr>
              <w:t>GTCTCTTTGAAC----- -----------------AGATGTG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3B7" w:rsidRPr="00B5344E" w:rsidRDefault="00E633B7" w:rsidP="00C22A14">
            <w:pPr>
              <w:spacing w:line="280" w:lineRule="exac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5344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-22</w:t>
            </w:r>
          </w:p>
        </w:tc>
      </w:tr>
      <w:tr w:rsidR="00E633B7" w:rsidRPr="00B5344E" w:rsidTr="00C22A14">
        <w:trPr>
          <w:trHeight w:val="320"/>
        </w:trPr>
        <w:tc>
          <w:tcPr>
            <w:tcW w:w="1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3B7" w:rsidRPr="00855306" w:rsidRDefault="00E633B7" w:rsidP="00C22A14">
            <w:pPr>
              <w:spacing w:line="280" w:lineRule="exac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553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yrk1a-</w:t>
            </w:r>
            <w:r>
              <w:rPr>
                <w:rFonts w:ascii="Abadi MT Condensed Light" w:eastAsia="Times New Roman" w:hAnsi="Abadi MT Condensed Light" w:cs="Arial"/>
                <w:color w:val="000000"/>
                <w:sz w:val="22"/>
                <w:szCs w:val="22"/>
              </w:rPr>
              <w:t>∆</w:t>
            </w:r>
            <w:r w:rsidRPr="008553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b</w:t>
            </w:r>
          </w:p>
        </w:tc>
        <w:tc>
          <w:tcPr>
            <w:tcW w:w="6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3B7" w:rsidRPr="00B5344E" w:rsidRDefault="00E633B7" w:rsidP="00C22A14">
            <w:pPr>
              <w:spacing w:line="280" w:lineRule="exact"/>
              <w:rPr>
                <w:rFonts w:ascii="Courier" w:eastAsia="Times New Roman" w:hAnsi="Courier" w:cs="Calibri"/>
                <w:color w:val="000000"/>
                <w:sz w:val="22"/>
                <w:szCs w:val="22"/>
              </w:rPr>
            </w:pPr>
            <w:r w:rsidRPr="00B5344E">
              <w:rPr>
                <w:rFonts w:ascii="Courier" w:eastAsia="Times New Roman" w:hAnsi="Courier" w:cs="Calibri"/>
                <w:color w:val="000000"/>
                <w:sz w:val="22"/>
                <w:szCs w:val="22"/>
              </w:rPr>
              <w:t>GTCTCTTTGAACCTAAC ----AAGTTTGCGCAACAGATGTG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3B7" w:rsidRPr="00B5344E" w:rsidRDefault="00E633B7" w:rsidP="00C22A14">
            <w:pPr>
              <w:spacing w:line="280" w:lineRule="exac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5344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-4</w:t>
            </w:r>
          </w:p>
        </w:tc>
      </w:tr>
      <w:tr w:rsidR="00E633B7" w:rsidRPr="00B5344E" w:rsidTr="00C22A14">
        <w:trPr>
          <w:trHeight w:val="320"/>
        </w:trPr>
        <w:tc>
          <w:tcPr>
            <w:tcW w:w="17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3B7" w:rsidRPr="00B5344E" w:rsidRDefault="00E633B7" w:rsidP="00C22A14">
            <w:pPr>
              <w:spacing w:line="280" w:lineRule="exact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B5344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SAMPLE</w:t>
            </w:r>
          </w:p>
        </w:tc>
        <w:tc>
          <w:tcPr>
            <w:tcW w:w="658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3B7" w:rsidRPr="00B5344E" w:rsidRDefault="00E633B7" w:rsidP="00C22A14">
            <w:pPr>
              <w:spacing w:line="280" w:lineRule="exact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B5344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SEQUENCE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633B7" w:rsidRPr="00B5344E" w:rsidRDefault="00E633B7" w:rsidP="00C22A14">
            <w:pPr>
              <w:spacing w:line="280" w:lineRule="exact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B5344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INDEL</w:t>
            </w:r>
          </w:p>
        </w:tc>
      </w:tr>
      <w:tr w:rsidR="00E633B7" w:rsidRPr="00B5344E" w:rsidTr="00C22A14">
        <w:trPr>
          <w:trHeight w:val="32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3B7" w:rsidRPr="00B5344E" w:rsidRDefault="00E633B7" w:rsidP="00C22A14">
            <w:pPr>
              <w:spacing w:line="280" w:lineRule="exac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7473F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 xml:space="preserve">Dyrk1b </w:t>
            </w:r>
            <w:r w:rsidRPr="00B5344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ildtype</w:t>
            </w:r>
          </w:p>
        </w:tc>
        <w:tc>
          <w:tcPr>
            <w:tcW w:w="6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3B7" w:rsidRPr="00B5344E" w:rsidRDefault="00E633B7" w:rsidP="00C22A14">
            <w:pPr>
              <w:spacing w:line="280" w:lineRule="exact"/>
              <w:rPr>
                <w:rFonts w:ascii="Courier" w:eastAsia="Times New Roman" w:hAnsi="Courier" w:cs="Calibri"/>
                <w:color w:val="000000"/>
                <w:sz w:val="22"/>
                <w:szCs w:val="22"/>
              </w:rPr>
            </w:pPr>
            <w:r w:rsidRPr="00B5344E">
              <w:rPr>
                <w:rFonts w:ascii="Courier" w:eastAsia="Times New Roman" w:hAnsi="Courier" w:cs="Calibri"/>
                <w:color w:val="000000"/>
                <w:sz w:val="22"/>
                <w:szCs w:val="22"/>
              </w:rPr>
              <w:t>TGTCCTACAACCT</w:t>
            </w:r>
            <w:r w:rsidRPr="00B5344E">
              <w:rPr>
                <w:rFonts w:ascii="Courier" w:eastAsia="Times New Roman" w:hAnsi="Courier" w:cs="Calibri"/>
                <w:b/>
                <w:bCs/>
                <w:color w:val="000000"/>
                <w:sz w:val="22"/>
                <w:szCs w:val="22"/>
              </w:rPr>
              <w:t>GTA/CGACCTCCTCCGCAACA</w:t>
            </w:r>
            <w:r w:rsidRPr="00B5344E">
              <w:rPr>
                <w:rFonts w:ascii="Courier" w:eastAsia="Times New Roman" w:hAnsi="Courier" w:cs="Calibri"/>
                <w:color w:val="000000"/>
                <w:sz w:val="22"/>
                <w:szCs w:val="22"/>
              </w:rPr>
              <w:t>CACACTTT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3B7" w:rsidRPr="00B5344E" w:rsidRDefault="00E633B7" w:rsidP="00C22A14">
            <w:pPr>
              <w:spacing w:line="280" w:lineRule="exac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5344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E633B7" w:rsidRPr="00B5344E" w:rsidTr="00C22A14">
        <w:trPr>
          <w:trHeight w:val="32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3B7" w:rsidRPr="00855306" w:rsidRDefault="00E633B7" w:rsidP="00C22A14">
            <w:pPr>
              <w:spacing w:line="280" w:lineRule="exac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553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yrk1b-</w:t>
            </w:r>
            <w:r>
              <w:rPr>
                <w:rFonts w:ascii="Abadi MT Condensed Light" w:eastAsia="Times New Roman" w:hAnsi="Abadi MT Condensed Light" w:cs="Arial"/>
                <w:color w:val="000000"/>
                <w:sz w:val="22"/>
                <w:szCs w:val="22"/>
              </w:rPr>
              <w:t>∆</w:t>
            </w:r>
            <w:r w:rsidRPr="008553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a</w:t>
            </w:r>
          </w:p>
        </w:tc>
        <w:tc>
          <w:tcPr>
            <w:tcW w:w="6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3B7" w:rsidRPr="00B5344E" w:rsidRDefault="00E633B7" w:rsidP="00C22A14">
            <w:pPr>
              <w:spacing w:line="280" w:lineRule="exact"/>
              <w:rPr>
                <w:rFonts w:ascii="Courier" w:eastAsia="Times New Roman" w:hAnsi="Courier" w:cs="Calibri"/>
                <w:color w:val="000000"/>
                <w:sz w:val="22"/>
                <w:szCs w:val="22"/>
              </w:rPr>
            </w:pPr>
            <w:r w:rsidRPr="00B5344E">
              <w:rPr>
                <w:rFonts w:ascii="Courier" w:eastAsia="Times New Roman" w:hAnsi="Courier" w:cs="Calibri"/>
                <w:color w:val="000000"/>
                <w:sz w:val="22"/>
                <w:szCs w:val="22"/>
              </w:rPr>
              <w:t>TGTCCTACAACCT--- ------CCTCCGCAACACACACTTT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3B7" w:rsidRPr="00B5344E" w:rsidRDefault="00E633B7" w:rsidP="00C22A14">
            <w:pPr>
              <w:spacing w:line="280" w:lineRule="exac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5344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-9</w:t>
            </w:r>
          </w:p>
        </w:tc>
      </w:tr>
      <w:tr w:rsidR="00E633B7" w:rsidRPr="00B5344E" w:rsidTr="00C22A14">
        <w:trPr>
          <w:trHeight w:val="32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3B7" w:rsidRPr="00855306" w:rsidRDefault="00E633B7" w:rsidP="00C22A14">
            <w:pPr>
              <w:spacing w:line="280" w:lineRule="exac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553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yrk1b-</w:t>
            </w:r>
            <w:r>
              <w:rPr>
                <w:rFonts w:ascii="Abadi MT Condensed Light" w:eastAsia="Times New Roman" w:hAnsi="Abadi MT Condensed Light" w:cs="Arial"/>
                <w:color w:val="000000"/>
                <w:sz w:val="22"/>
                <w:szCs w:val="22"/>
              </w:rPr>
              <w:t>∆</w:t>
            </w:r>
            <w:r w:rsidRPr="008553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b</w:t>
            </w:r>
          </w:p>
        </w:tc>
        <w:tc>
          <w:tcPr>
            <w:tcW w:w="6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3B7" w:rsidRPr="00B5344E" w:rsidRDefault="00E633B7" w:rsidP="00C22A14">
            <w:pPr>
              <w:spacing w:line="280" w:lineRule="exact"/>
              <w:rPr>
                <w:rFonts w:ascii="Courier" w:eastAsia="Times New Roman" w:hAnsi="Courier" w:cs="Calibri"/>
                <w:color w:val="000000"/>
                <w:sz w:val="22"/>
                <w:szCs w:val="22"/>
              </w:rPr>
            </w:pPr>
            <w:r w:rsidRPr="00B5344E">
              <w:rPr>
                <w:rFonts w:ascii="Courier" w:eastAsia="Times New Roman" w:hAnsi="Courier" w:cs="Calibri"/>
                <w:color w:val="000000"/>
                <w:sz w:val="22"/>
                <w:szCs w:val="22"/>
              </w:rPr>
              <w:t>TGTCCTACAACCT--- ---------CCGCAACACACACTTT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3B7" w:rsidRPr="00B5344E" w:rsidRDefault="00E633B7" w:rsidP="00C22A14">
            <w:pPr>
              <w:spacing w:line="280" w:lineRule="exac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5344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-12</w:t>
            </w:r>
          </w:p>
        </w:tc>
      </w:tr>
      <w:tr w:rsidR="00E633B7" w:rsidRPr="00B5344E" w:rsidTr="00C22A14">
        <w:trPr>
          <w:trHeight w:val="32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3B7" w:rsidRPr="00855306" w:rsidRDefault="00E633B7" w:rsidP="00C22A14">
            <w:pPr>
              <w:spacing w:line="280" w:lineRule="exac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553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yrk1b-</w:t>
            </w:r>
            <w:r>
              <w:rPr>
                <w:rFonts w:ascii="Abadi MT Condensed Light" w:eastAsia="Times New Roman" w:hAnsi="Abadi MT Condensed Light" w:cs="Arial"/>
                <w:color w:val="000000"/>
                <w:sz w:val="22"/>
                <w:szCs w:val="22"/>
              </w:rPr>
              <w:t>∆</w:t>
            </w:r>
            <w:r w:rsidRPr="008553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a</w:t>
            </w:r>
          </w:p>
        </w:tc>
        <w:tc>
          <w:tcPr>
            <w:tcW w:w="6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3B7" w:rsidRPr="00B5344E" w:rsidRDefault="00E633B7" w:rsidP="00C22A14">
            <w:pPr>
              <w:spacing w:line="280" w:lineRule="exact"/>
              <w:rPr>
                <w:rFonts w:ascii="Courier" w:eastAsia="Times New Roman" w:hAnsi="Courier" w:cs="Calibri"/>
                <w:color w:val="000000"/>
                <w:sz w:val="22"/>
                <w:szCs w:val="22"/>
              </w:rPr>
            </w:pPr>
            <w:r w:rsidRPr="00B5344E">
              <w:rPr>
                <w:rFonts w:ascii="Courier" w:eastAsia="Times New Roman" w:hAnsi="Courier" w:cs="Calibri"/>
                <w:color w:val="000000"/>
                <w:sz w:val="22"/>
                <w:szCs w:val="22"/>
              </w:rPr>
              <w:t>TGTCCTACAACCT--- ------CCTCCGCAACACACACTTT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3B7" w:rsidRPr="00B5344E" w:rsidRDefault="00E633B7" w:rsidP="00C22A14">
            <w:pPr>
              <w:spacing w:line="280" w:lineRule="exac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5344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-9</w:t>
            </w:r>
          </w:p>
        </w:tc>
      </w:tr>
      <w:tr w:rsidR="00E633B7" w:rsidRPr="00B5344E" w:rsidTr="00C22A14">
        <w:trPr>
          <w:trHeight w:val="32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3B7" w:rsidRPr="00855306" w:rsidRDefault="00E633B7" w:rsidP="00C22A14">
            <w:pPr>
              <w:spacing w:line="280" w:lineRule="exac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553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yrk1b-</w:t>
            </w:r>
            <w:r>
              <w:rPr>
                <w:rFonts w:ascii="Abadi MT Condensed Light" w:eastAsia="Times New Roman" w:hAnsi="Abadi MT Condensed Light" w:cs="Arial"/>
                <w:color w:val="000000"/>
                <w:sz w:val="22"/>
                <w:szCs w:val="22"/>
              </w:rPr>
              <w:t>∆</w:t>
            </w:r>
            <w:r w:rsidRPr="008553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b</w:t>
            </w:r>
          </w:p>
        </w:tc>
        <w:tc>
          <w:tcPr>
            <w:tcW w:w="6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3B7" w:rsidRPr="00B5344E" w:rsidRDefault="00E633B7" w:rsidP="00C22A14">
            <w:pPr>
              <w:spacing w:line="280" w:lineRule="exact"/>
              <w:rPr>
                <w:rFonts w:ascii="Courier" w:eastAsia="Times New Roman" w:hAnsi="Courier" w:cs="Calibri"/>
                <w:color w:val="000000"/>
                <w:sz w:val="22"/>
                <w:szCs w:val="22"/>
              </w:rPr>
            </w:pPr>
            <w:r w:rsidRPr="00B5344E">
              <w:rPr>
                <w:rFonts w:ascii="Courier" w:eastAsia="Times New Roman" w:hAnsi="Courier" w:cs="Calibri"/>
                <w:color w:val="000000"/>
                <w:sz w:val="22"/>
                <w:szCs w:val="22"/>
              </w:rPr>
              <w:t>left arm -437bp, right arm -143bp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3B7" w:rsidRPr="00B5344E" w:rsidRDefault="00E633B7" w:rsidP="00C22A14">
            <w:pPr>
              <w:spacing w:line="280" w:lineRule="exac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5344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-580</w:t>
            </w:r>
          </w:p>
        </w:tc>
      </w:tr>
      <w:tr w:rsidR="00E633B7" w:rsidRPr="00B5344E" w:rsidTr="00C22A14">
        <w:trPr>
          <w:trHeight w:val="32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3B7" w:rsidRPr="00855306" w:rsidRDefault="00E633B7" w:rsidP="00C22A14">
            <w:pPr>
              <w:spacing w:line="280" w:lineRule="exac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553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yrk1b-</w:t>
            </w:r>
            <w:r>
              <w:rPr>
                <w:rFonts w:ascii="Abadi MT Condensed Light" w:eastAsia="Times New Roman" w:hAnsi="Abadi MT Condensed Light" w:cs="Arial"/>
                <w:color w:val="000000"/>
                <w:sz w:val="22"/>
                <w:szCs w:val="22"/>
              </w:rPr>
              <w:t>∆</w:t>
            </w:r>
            <w:r w:rsidRPr="008553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a</w:t>
            </w:r>
          </w:p>
        </w:tc>
        <w:tc>
          <w:tcPr>
            <w:tcW w:w="6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3B7" w:rsidRPr="00B5344E" w:rsidRDefault="00E633B7" w:rsidP="00C22A14">
            <w:pPr>
              <w:spacing w:line="280" w:lineRule="exact"/>
              <w:rPr>
                <w:rFonts w:ascii="Courier" w:eastAsia="Times New Roman" w:hAnsi="Courier" w:cs="Calibri"/>
                <w:color w:val="000000"/>
                <w:sz w:val="22"/>
                <w:szCs w:val="22"/>
              </w:rPr>
            </w:pPr>
            <w:r w:rsidRPr="00B5344E">
              <w:rPr>
                <w:rFonts w:ascii="Courier" w:eastAsia="Times New Roman" w:hAnsi="Courier" w:cs="Calibri"/>
                <w:color w:val="000000"/>
                <w:sz w:val="22"/>
                <w:szCs w:val="22"/>
              </w:rPr>
              <w:t>TGTCCTACAACCTGTA ------CCTCCGCAACACACACTTT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3B7" w:rsidRPr="00B5344E" w:rsidRDefault="00E633B7" w:rsidP="00C22A14">
            <w:pPr>
              <w:spacing w:line="280" w:lineRule="exac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5344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-6</w:t>
            </w:r>
          </w:p>
        </w:tc>
      </w:tr>
      <w:tr w:rsidR="00E633B7" w:rsidRPr="00B5344E" w:rsidTr="00C22A14">
        <w:trPr>
          <w:trHeight w:val="32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3B7" w:rsidRPr="00855306" w:rsidRDefault="00E633B7" w:rsidP="00C22A14">
            <w:pPr>
              <w:spacing w:line="280" w:lineRule="exac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553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yrk1b-</w:t>
            </w:r>
            <w:r>
              <w:rPr>
                <w:rFonts w:ascii="Abadi MT Condensed Light" w:eastAsia="Times New Roman" w:hAnsi="Abadi MT Condensed Light" w:cs="Arial"/>
                <w:color w:val="000000"/>
                <w:sz w:val="22"/>
                <w:szCs w:val="22"/>
              </w:rPr>
              <w:t>∆</w:t>
            </w:r>
            <w:r w:rsidRPr="008553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b</w:t>
            </w:r>
          </w:p>
        </w:tc>
        <w:tc>
          <w:tcPr>
            <w:tcW w:w="6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3B7" w:rsidRPr="00B5344E" w:rsidRDefault="00E633B7" w:rsidP="00C22A14">
            <w:pPr>
              <w:spacing w:line="280" w:lineRule="exact"/>
              <w:rPr>
                <w:rFonts w:ascii="Courier" w:eastAsia="Times New Roman" w:hAnsi="Courier" w:cs="Calibri"/>
                <w:color w:val="000000"/>
                <w:sz w:val="22"/>
                <w:szCs w:val="22"/>
              </w:rPr>
            </w:pPr>
            <w:proofErr w:type="spellStart"/>
            <w:r w:rsidRPr="00B5344E">
              <w:rPr>
                <w:rFonts w:ascii="Courier" w:eastAsia="Times New Roman" w:hAnsi="Courier" w:cs="Calibri"/>
                <w:color w:val="000000"/>
                <w:sz w:val="22"/>
                <w:szCs w:val="22"/>
              </w:rPr>
              <w:t>TGTCCTACAACCTGTAaCGACCTCCTCCGCAACACACACTTT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3B7" w:rsidRPr="00B5344E" w:rsidRDefault="00E633B7" w:rsidP="00C22A14">
            <w:pPr>
              <w:spacing w:line="280" w:lineRule="exac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5344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+1</w:t>
            </w:r>
          </w:p>
        </w:tc>
      </w:tr>
    </w:tbl>
    <w:p w:rsidR="00E633B7" w:rsidRDefault="00E633B7" w:rsidP="00E633B7">
      <w:pPr>
        <w:spacing w:line="280" w:lineRule="exact"/>
        <w:outlineLvl w:val="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Bold upper case indicates gRNA target sequence in wildtype, “/” indicates predicted Cas9 cleavage site, “-“ indicates deleted bases, lower case indicates inserted bases.</w:t>
      </w:r>
    </w:p>
    <w:p w:rsidR="00854EB1" w:rsidRDefault="00E633B7">
      <w:bookmarkStart w:id="0" w:name="_GoBack"/>
      <w:bookmarkEnd w:id="0"/>
    </w:p>
    <w:sectPr w:rsidR="00854EB1" w:rsidSect="00AD5B9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  <w:font w:name="Abadi MT Condensed Light">
    <w:panose1 w:val="020B0306030101010103"/>
    <w:charset w:val="4D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33B7"/>
    <w:rsid w:val="000251BB"/>
    <w:rsid w:val="00066287"/>
    <w:rsid w:val="0014347D"/>
    <w:rsid w:val="00151463"/>
    <w:rsid w:val="001E625F"/>
    <w:rsid w:val="00280545"/>
    <w:rsid w:val="00290EA1"/>
    <w:rsid w:val="002D2C7D"/>
    <w:rsid w:val="00313756"/>
    <w:rsid w:val="00314417"/>
    <w:rsid w:val="00350FD5"/>
    <w:rsid w:val="003C6CEB"/>
    <w:rsid w:val="003D7D46"/>
    <w:rsid w:val="003E01EE"/>
    <w:rsid w:val="003E2B73"/>
    <w:rsid w:val="00402A58"/>
    <w:rsid w:val="004226D9"/>
    <w:rsid w:val="00435ADC"/>
    <w:rsid w:val="004C30A1"/>
    <w:rsid w:val="004D024C"/>
    <w:rsid w:val="004D325C"/>
    <w:rsid w:val="0050723B"/>
    <w:rsid w:val="005157D9"/>
    <w:rsid w:val="00531C85"/>
    <w:rsid w:val="005F618A"/>
    <w:rsid w:val="006C75EC"/>
    <w:rsid w:val="007D6034"/>
    <w:rsid w:val="00852B39"/>
    <w:rsid w:val="008821E0"/>
    <w:rsid w:val="008C44E5"/>
    <w:rsid w:val="008E0DD6"/>
    <w:rsid w:val="00945513"/>
    <w:rsid w:val="00972B51"/>
    <w:rsid w:val="009C2010"/>
    <w:rsid w:val="009D6E5A"/>
    <w:rsid w:val="00A81AE7"/>
    <w:rsid w:val="00A92A64"/>
    <w:rsid w:val="00AD2D3D"/>
    <w:rsid w:val="00AD5B99"/>
    <w:rsid w:val="00B01036"/>
    <w:rsid w:val="00B11ED7"/>
    <w:rsid w:val="00B15383"/>
    <w:rsid w:val="00B21E4A"/>
    <w:rsid w:val="00B23A38"/>
    <w:rsid w:val="00BA7316"/>
    <w:rsid w:val="00BC536D"/>
    <w:rsid w:val="00BE4860"/>
    <w:rsid w:val="00BF1929"/>
    <w:rsid w:val="00C264AE"/>
    <w:rsid w:val="00C5154D"/>
    <w:rsid w:val="00CA1DB8"/>
    <w:rsid w:val="00D16894"/>
    <w:rsid w:val="00D4719C"/>
    <w:rsid w:val="00D964A5"/>
    <w:rsid w:val="00DC6F7A"/>
    <w:rsid w:val="00DE066E"/>
    <w:rsid w:val="00DF576D"/>
    <w:rsid w:val="00E22DD9"/>
    <w:rsid w:val="00E633B7"/>
    <w:rsid w:val="00F211AB"/>
    <w:rsid w:val="00F66B64"/>
    <w:rsid w:val="00F73290"/>
    <w:rsid w:val="00F828C8"/>
    <w:rsid w:val="00FC7EC6"/>
    <w:rsid w:val="00FE2100"/>
    <w:rsid w:val="00FE49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5BA277C"/>
  <w14:defaultImageDpi w14:val="32767"/>
  <w15:chartTrackingRefBased/>
  <w15:docId w15:val="{A5480872-59E5-BD41-984D-3FC3C766D0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633B7"/>
    <w:rPr>
      <w:rFonts w:ascii="Cambria" w:eastAsia="MS Mincho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8</Words>
  <Characters>904</Characters>
  <Application>Microsoft Office Word</Application>
  <DocSecurity>0</DocSecurity>
  <Lines>7</Lines>
  <Paragraphs>2</Paragraphs>
  <ScaleCrop>false</ScaleCrop>
  <Company>Cal State LA</Company>
  <LinksUpToDate>false</LinksUpToDate>
  <CharactersWithSpaces>10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ssen, Robert</dc:creator>
  <cp:keywords/>
  <dc:description/>
  <cp:lastModifiedBy>Nissen, Robert</cp:lastModifiedBy>
  <cp:revision>1</cp:revision>
  <dcterms:created xsi:type="dcterms:W3CDTF">2018-11-14T00:35:00Z</dcterms:created>
  <dcterms:modified xsi:type="dcterms:W3CDTF">2018-11-14T00:36:00Z</dcterms:modified>
</cp:coreProperties>
</file>